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5304EC" w14:textId="7B5A73A6" w:rsidR="00FC70C6" w:rsidRPr="00D07A27" w:rsidRDefault="00FC303B">
      <w:pPr>
        <w:rPr>
          <w:rFonts w:ascii="Times New Roman" w:hAnsi="Times New Roman" w:cs="Times New Roman"/>
          <w:b/>
          <w:sz w:val="24"/>
        </w:rPr>
      </w:pPr>
      <w:r w:rsidRPr="00D07A27">
        <w:rPr>
          <w:rFonts w:ascii="Times New Roman" w:hAnsi="Times New Roman" w:cs="Times New Roman"/>
          <w:b/>
          <w:sz w:val="24"/>
        </w:rPr>
        <w:t>S</w:t>
      </w:r>
      <w:r w:rsidR="002E63D2" w:rsidRPr="00D07A27">
        <w:rPr>
          <w:rFonts w:ascii="Times New Roman" w:hAnsi="Times New Roman" w:cs="Times New Roman"/>
          <w:b/>
          <w:sz w:val="24"/>
        </w:rPr>
        <w:t>7</w:t>
      </w:r>
      <w:r w:rsidRPr="00D07A27">
        <w:rPr>
          <w:rFonts w:ascii="Times New Roman" w:hAnsi="Times New Roman" w:cs="Times New Roman"/>
          <w:b/>
          <w:sz w:val="24"/>
        </w:rPr>
        <w:t xml:space="preserve"> </w:t>
      </w:r>
      <w:r w:rsidR="002E63D2" w:rsidRPr="00D07A27">
        <w:rPr>
          <w:rFonts w:ascii="Times New Roman" w:hAnsi="Times New Roman" w:cs="Times New Roman"/>
          <w:b/>
          <w:sz w:val="24"/>
        </w:rPr>
        <w:t>Table</w:t>
      </w:r>
      <w:r w:rsidR="00E12593" w:rsidRPr="00D07A27">
        <w:rPr>
          <w:rFonts w:ascii="Times New Roman" w:hAnsi="Times New Roman" w:cs="Times New Roman"/>
          <w:b/>
          <w:sz w:val="24"/>
        </w:rPr>
        <w:t xml:space="preserve">. </w:t>
      </w:r>
      <w:r w:rsidRPr="00D07A27">
        <w:rPr>
          <w:rFonts w:ascii="Times New Roman" w:hAnsi="Times New Roman" w:cs="Times New Roman"/>
          <w:b/>
          <w:sz w:val="24"/>
        </w:rPr>
        <w:t>Q-</w:t>
      </w:r>
      <w:proofErr w:type="spellStart"/>
      <w:r w:rsidRPr="00D07A27">
        <w:rPr>
          <w:rFonts w:ascii="Times New Roman" w:hAnsi="Times New Roman" w:cs="Times New Roman"/>
          <w:b/>
          <w:sz w:val="24"/>
        </w:rPr>
        <w:t>P</w:t>
      </w:r>
      <w:r w:rsidR="00013902" w:rsidRPr="00D07A27">
        <w:rPr>
          <w:rFonts w:ascii="Times New Roman" w:hAnsi="Times New Roman" w:cs="Times New Roman"/>
          <w:b/>
          <w:sz w:val="24"/>
        </w:rPr>
        <w:t>lex</w:t>
      </w:r>
      <w:proofErr w:type="spellEnd"/>
      <w:r w:rsidR="00C530A6" w:rsidRPr="00D07A27">
        <w:rPr>
          <w:rFonts w:cs="Times New Roman"/>
          <w:b/>
          <w:szCs w:val="24"/>
        </w:rPr>
        <w:t>™</w:t>
      </w:r>
      <w:r w:rsidR="00370D75" w:rsidRPr="00D07A27">
        <w:rPr>
          <w:rFonts w:ascii="Times New Roman" w:hAnsi="Times New Roman" w:cs="Times New Roman"/>
          <w:b/>
          <w:sz w:val="24"/>
        </w:rPr>
        <w:t xml:space="preserve"> results </w:t>
      </w:r>
      <w:r w:rsidRPr="00D07A27">
        <w:rPr>
          <w:rFonts w:ascii="Times New Roman" w:hAnsi="Times New Roman" w:cs="Times New Roman"/>
          <w:b/>
          <w:sz w:val="24"/>
        </w:rPr>
        <w:t>comparing incubation at 30°</w:t>
      </w:r>
      <w:r w:rsidR="00370D75" w:rsidRPr="00D07A27">
        <w:rPr>
          <w:rFonts w:ascii="Times New Roman" w:hAnsi="Times New Roman" w:cs="Times New Roman"/>
          <w:b/>
          <w:sz w:val="24"/>
        </w:rPr>
        <w:t xml:space="preserve">C </w:t>
      </w:r>
      <w:r w:rsidRPr="00D07A27">
        <w:rPr>
          <w:rFonts w:ascii="Times New Roman" w:hAnsi="Times New Roman" w:cs="Times New Roman"/>
          <w:b/>
          <w:sz w:val="24"/>
        </w:rPr>
        <w:t>with incubation at 18°</w:t>
      </w:r>
      <w:r w:rsidR="00370D75" w:rsidRPr="00D07A27">
        <w:rPr>
          <w:rFonts w:ascii="Times New Roman" w:hAnsi="Times New Roman" w:cs="Times New Roman"/>
          <w:b/>
          <w:sz w:val="24"/>
        </w:rPr>
        <w:t>C</w:t>
      </w:r>
      <w:r w:rsidR="002423B0" w:rsidRPr="00D07A27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"/>
        </w:rPr>
        <w:t>a</w:t>
      </w:r>
    </w:p>
    <w:tbl>
      <w:tblPr>
        <w:tblpPr w:leftFromText="180" w:rightFromText="180" w:vertAnchor="page" w:horzAnchor="margin" w:tblpY="2038"/>
        <w:tblW w:w="13104" w:type="dxa"/>
        <w:tblLayout w:type="fixed"/>
        <w:tblLook w:val="04A0" w:firstRow="1" w:lastRow="0" w:firstColumn="1" w:lastColumn="0" w:noHBand="0" w:noVBand="1"/>
      </w:tblPr>
      <w:tblGrid>
        <w:gridCol w:w="3024"/>
        <w:gridCol w:w="2016"/>
        <w:gridCol w:w="2016"/>
        <w:gridCol w:w="2016"/>
        <w:gridCol w:w="2016"/>
        <w:gridCol w:w="2016"/>
      </w:tblGrid>
      <w:tr w:rsidR="00BD4CAC" w:rsidRPr="00FC303B" w14:paraId="5A52F18E" w14:textId="77777777" w:rsidTr="00BD4CAC">
        <w:trPr>
          <w:trHeight w:val="341"/>
        </w:trPr>
        <w:tc>
          <w:tcPr>
            <w:tcW w:w="302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C987C3" w14:textId="77777777" w:rsidR="00BD4CAC" w:rsidRPr="00FC303B" w:rsidRDefault="00BD4CAC" w:rsidP="00C530A6">
            <w:pPr>
              <w:spacing w:before="120" w:after="0" w:line="288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FC303B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Incubation temperature</w:t>
            </w:r>
          </w:p>
        </w:tc>
        <w:tc>
          <w:tcPr>
            <w:tcW w:w="20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6A14FE" w14:textId="77777777" w:rsidR="00BD4CAC" w:rsidRPr="00FC303B" w:rsidRDefault="00BD4CAC" w:rsidP="00C530A6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proofErr w:type="spellStart"/>
            <w:r w:rsidRPr="00FC303B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Fer</w:t>
            </w:r>
            <w:proofErr w:type="spellEnd"/>
            <w:r w:rsidRPr="00FC303B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 (µg/L)</w:t>
            </w:r>
          </w:p>
        </w:tc>
        <w:tc>
          <w:tcPr>
            <w:tcW w:w="20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B3FCE2" w14:textId="77777777" w:rsidR="00BD4CAC" w:rsidRPr="00FC303B" w:rsidRDefault="00BD4CAC" w:rsidP="00C530A6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proofErr w:type="spellStart"/>
            <w:r w:rsidRPr="00FC303B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sTfR</w:t>
            </w:r>
            <w:proofErr w:type="spellEnd"/>
            <w:r w:rsidRPr="00FC303B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 (mg/L)</w:t>
            </w:r>
          </w:p>
        </w:tc>
        <w:tc>
          <w:tcPr>
            <w:tcW w:w="20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F9552E" w14:textId="77777777" w:rsidR="00BD4CAC" w:rsidRPr="00FC303B" w:rsidRDefault="00BD4CAC" w:rsidP="00C530A6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FC303B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CRP (mg/L)</w:t>
            </w:r>
          </w:p>
        </w:tc>
        <w:tc>
          <w:tcPr>
            <w:tcW w:w="20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456879" w14:textId="77777777" w:rsidR="00BD4CAC" w:rsidRPr="00FC303B" w:rsidRDefault="00BD4CAC" w:rsidP="00C530A6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FC303B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AGP (g/L)</w:t>
            </w:r>
          </w:p>
        </w:tc>
        <w:tc>
          <w:tcPr>
            <w:tcW w:w="201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C5F4F4" w14:textId="77777777" w:rsidR="00BD4CAC" w:rsidRPr="00FC303B" w:rsidRDefault="00BD4CAC" w:rsidP="00C530A6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FC303B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RBP (µ</w:t>
            </w:r>
            <w:proofErr w:type="spellStart"/>
            <w:r w:rsidRPr="00FC303B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mol</w:t>
            </w:r>
            <w:proofErr w:type="spellEnd"/>
            <w:r w:rsidRPr="00FC303B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/L)</w:t>
            </w:r>
          </w:p>
        </w:tc>
      </w:tr>
      <w:tr w:rsidR="00BD4CAC" w:rsidRPr="00F94A77" w14:paraId="0F2ADF74" w14:textId="77777777" w:rsidTr="00BD4CAC">
        <w:trPr>
          <w:trHeight w:val="409"/>
        </w:trPr>
        <w:tc>
          <w:tcPr>
            <w:tcW w:w="30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09C847" w14:textId="1D17B855" w:rsidR="00BD4CAC" w:rsidRPr="00F94A77" w:rsidRDefault="00BD4CAC" w:rsidP="002423B0">
            <w:pPr>
              <w:spacing w:before="120" w:after="0" w:line="288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Mean concentration (</w:t>
            </w:r>
            <w:r w:rsidR="00FC6D3C"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SD</w:t>
            </w: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  <w:r w:rsidR="002423B0" w:rsidRPr="002423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b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510A8" w14:textId="77777777" w:rsidR="00BD4CAC" w:rsidRPr="00F94A77" w:rsidRDefault="00BD4CAC" w:rsidP="00C530A6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CADBC" w14:textId="77777777" w:rsidR="00BD4CAC" w:rsidRPr="00F94A77" w:rsidRDefault="00BD4CAC" w:rsidP="00C530A6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1E1AF" w14:textId="77777777" w:rsidR="00BD4CAC" w:rsidRPr="00F94A77" w:rsidRDefault="00BD4CAC" w:rsidP="00C530A6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BDA74" w14:textId="77777777" w:rsidR="00BD4CAC" w:rsidRPr="00F94A77" w:rsidRDefault="00BD4CAC" w:rsidP="00C530A6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0872D9" w14:textId="77777777" w:rsidR="00BD4CAC" w:rsidRPr="00F94A77" w:rsidRDefault="00BD4CAC" w:rsidP="00C530A6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BD4CAC" w:rsidRPr="00F94A77" w14:paraId="59537F08" w14:textId="77777777" w:rsidTr="00BD4CAC">
        <w:trPr>
          <w:trHeight w:val="409"/>
        </w:trPr>
        <w:tc>
          <w:tcPr>
            <w:tcW w:w="30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ACB18EA" w14:textId="77777777" w:rsidR="00BD4CAC" w:rsidRPr="00F94A77" w:rsidRDefault="00BD4CAC" w:rsidP="00C530A6">
            <w:pPr>
              <w:spacing w:before="120" w:after="0" w:line="288" w:lineRule="auto"/>
              <w:ind w:firstLine="165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°C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87B68D" w14:textId="7F41A266" w:rsidR="00BD4CAC" w:rsidRPr="00F94A77" w:rsidRDefault="00BD4CAC" w:rsidP="00FC6D3C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90.2 (</w:t>
            </w:r>
            <w:r w:rsidR="00FC6D3C"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0</w:t>
            </w: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732EA4" w14:textId="6B256032" w:rsidR="00BD4CAC" w:rsidRPr="00F94A77" w:rsidRDefault="00BD4CAC" w:rsidP="006D3ACE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.9 (8.</w:t>
            </w:r>
            <w:r w:rsidR="006D3ACE"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D1273E" w14:textId="353539BB" w:rsidR="00BD4CAC" w:rsidRPr="00F94A77" w:rsidRDefault="00293C18" w:rsidP="006D3ACE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50</w:t>
            </w:r>
            <w:r w:rsidR="00BD4CAC"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</w:t>
            </w:r>
            <w:r w:rsidR="006D3ACE"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</w:t>
            </w:r>
            <w:r w:rsidR="00BD4CAC"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DB2AF3" w14:textId="111CFFA8" w:rsidR="00BD4CAC" w:rsidRPr="00F94A77" w:rsidRDefault="00BD4CAC" w:rsidP="006D3ACE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09 (</w:t>
            </w:r>
            <w:r w:rsidR="006D3ACE"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="006D3ACE"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</w:t>
            </w: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734F" w14:textId="1467B1F6" w:rsidR="00BD4CAC" w:rsidRPr="00F94A77" w:rsidRDefault="00BD4CAC" w:rsidP="006D3ACE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54 (</w:t>
            </w:r>
            <w:r w:rsidR="006D3ACE"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1</w:t>
            </w: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</w:tr>
      <w:tr w:rsidR="00BD4CAC" w:rsidRPr="00F94A77" w14:paraId="276CF568" w14:textId="77777777" w:rsidTr="00BD4CAC">
        <w:trPr>
          <w:trHeight w:val="409"/>
        </w:trPr>
        <w:tc>
          <w:tcPr>
            <w:tcW w:w="30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33D2DDF" w14:textId="77777777" w:rsidR="00BD4CAC" w:rsidRPr="00F94A77" w:rsidRDefault="00BD4CAC" w:rsidP="00C530A6">
            <w:pPr>
              <w:spacing w:before="120" w:after="0" w:line="288" w:lineRule="auto"/>
              <w:ind w:firstLine="165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0°C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15A74C" w14:textId="75D9B046" w:rsidR="00BD4CAC" w:rsidRPr="00F94A77" w:rsidRDefault="00BD4CAC" w:rsidP="006D3ACE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86.5 (</w:t>
            </w:r>
            <w:r w:rsidR="006D3ACE"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3</w:t>
            </w: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BFB5A6" w14:textId="45D6C98B" w:rsidR="00BD4CAC" w:rsidRPr="00F94A77" w:rsidRDefault="00BD4CAC" w:rsidP="006D3ACE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3.6 (</w:t>
            </w:r>
            <w:r w:rsidR="006D3ACE"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4.0</w:t>
            </w: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A86D21" w14:textId="3C544519" w:rsidR="00BD4CAC" w:rsidRPr="00F94A77" w:rsidRDefault="00293C18" w:rsidP="006D3ACE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5.60</w:t>
            </w:r>
            <w:r w:rsidR="00BD4CAC"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 w:rsidR="006D3ACE"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.01</w:t>
            </w:r>
            <w:r w:rsidR="00BD4CAC"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6F844C" w14:textId="57FD22FC" w:rsidR="00BD4CAC" w:rsidRPr="00F94A77" w:rsidRDefault="00BD4CAC" w:rsidP="006D3ACE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68 (0.</w:t>
            </w:r>
            <w:r w:rsidR="006D3ACE"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1</w:t>
            </w: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3345E" w14:textId="77777777" w:rsidR="00BD4CAC" w:rsidRPr="00F94A77" w:rsidRDefault="00BD4CAC" w:rsidP="00C530A6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color w:val="000000"/>
                <w:szCs w:val="20"/>
              </w:rPr>
              <w:t>&lt;0.41</w:t>
            </w:r>
          </w:p>
        </w:tc>
      </w:tr>
      <w:tr w:rsidR="00BD4CAC" w:rsidRPr="00F94A77" w14:paraId="625E51C1" w14:textId="77777777" w:rsidTr="006D3ACE">
        <w:trPr>
          <w:trHeight w:val="409"/>
        </w:trPr>
        <w:tc>
          <w:tcPr>
            <w:tcW w:w="30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F68E8" w14:textId="55C54B38" w:rsidR="00BD4CAC" w:rsidRPr="00F94A77" w:rsidRDefault="006D3ACE" w:rsidP="002423B0">
            <w:pPr>
              <w:spacing w:before="120" w:after="0" w:line="288" w:lineRule="auto"/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Mean relative percent d</w:t>
            </w:r>
            <w:r w:rsidR="00BD4CAC"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ifference (95% CI)</w:t>
            </w:r>
            <w:r w:rsidR="002423B0" w:rsidRPr="002423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c</w:t>
            </w:r>
            <w:r w:rsidR="00BD4CAC"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, %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3842C1" w14:textId="3E396CC6" w:rsidR="00BD4CAC" w:rsidRPr="00F94A77" w:rsidRDefault="00BD4CAC" w:rsidP="006D3ACE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-8.6 (-1</w:t>
            </w:r>
            <w:r w:rsidR="00A72340"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4</w:t>
            </w:r>
            <w:r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, -3.7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65C1F9" w14:textId="09C80CEE" w:rsidR="00BD4CAC" w:rsidRPr="00F94A77" w:rsidRDefault="00BD4CAC" w:rsidP="006D3ACE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8</w:t>
            </w:r>
            <w:r w:rsidR="00A72340"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8</w:t>
            </w:r>
            <w:r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 xml:space="preserve"> (67, 108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CF61D2" w14:textId="7A7989D8" w:rsidR="00BD4CAC" w:rsidRPr="00F94A77" w:rsidRDefault="00BD4CAC" w:rsidP="006D3ACE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5.</w:t>
            </w:r>
            <w:r w:rsidR="00A72340"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8</w:t>
            </w:r>
            <w:r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 xml:space="preserve"> (-</w:t>
            </w:r>
            <w:r w:rsidR="006D3ACE"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5.7</w:t>
            </w:r>
            <w:r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, 1</w:t>
            </w:r>
            <w:r w:rsidR="006D3ACE"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7</w:t>
            </w:r>
            <w:r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E89293" w14:textId="630C957C" w:rsidR="00BD4CAC" w:rsidRPr="00F94A77" w:rsidRDefault="00BD4CAC" w:rsidP="006D3ACE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-39 (-4</w:t>
            </w:r>
            <w:r w:rsidR="00A72340"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4</w:t>
            </w:r>
            <w:r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, -35)</w:t>
            </w:r>
          </w:p>
        </w:tc>
        <w:tc>
          <w:tcPr>
            <w:tcW w:w="20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BF0B7" w14:textId="756E0201" w:rsidR="00BD4CAC" w:rsidRPr="00F94A77" w:rsidRDefault="00BD4CAC" w:rsidP="006D3ACE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-100</w:t>
            </w:r>
          </w:p>
        </w:tc>
      </w:tr>
      <w:tr w:rsidR="00BD4CAC" w:rsidRPr="00F94A77" w14:paraId="47574D66" w14:textId="77777777" w:rsidTr="00BD4CAC">
        <w:trPr>
          <w:trHeight w:val="409"/>
        </w:trPr>
        <w:tc>
          <w:tcPr>
            <w:tcW w:w="302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33892" w14:textId="620A376A" w:rsidR="00BD4CAC" w:rsidRPr="00F94A77" w:rsidRDefault="00BD4CAC" w:rsidP="002423B0">
            <w:pPr>
              <w:spacing w:before="120" w:after="0" w:line="288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n</w:t>
            </w:r>
            <w:r w:rsidR="002423B0" w:rsidRPr="002423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d</w:t>
            </w:r>
          </w:p>
        </w:tc>
        <w:tc>
          <w:tcPr>
            <w:tcW w:w="20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E229C" w14:textId="77777777" w:rsidR="00BD4CAC" w:rsidRPr="00F94A77" w:rsidRDefault="00BD4CAC" w:rsidP="00C530A6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37</w:t>
            </w:r>
          </w:p>
        </w:tc>
        <w:tc>
          <w:tcPr>
            <w:tcW w:w="20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2B841" w14:textId="77777777" w:rsidR="00BD4CAC" w:rsidRPr="00F94A77" w:rsidRDefault="00BD4CAC" w:rsidP="00C530A6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40</w:t>
            </w:r>
          </w:p>
        </w:tc>
        <w:tc>
          <w:tcPr>
            <w:tcW w:w="20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35992" w14:textId="77777777" w:rsidR="00BD4CAC" w:rsidRPr="00F94A77" w:rsidRDefault="00BD4CAC" w:rsidP="00C530A6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35</w:t>
            </w:r>
          </w:p>
        </w:tc>
        <w:tc>
          <w:tcPr>
            <w:tcW w:w="20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02C94" w14:textId="77777777" w:rsidR="00BD4CAC" w:rsidRPr="00F94A77" w:rsidRDefault="00BD4CAC" w:rsidP="00C530A6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40</w:t>
            </w:r>
          </w:p>
        </w:tc>
        <w:tc>
          <w:tcPr>
            <w:tcW w:w="201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AEB07" w14:textId="77777777" w:rsidR="00BD4CAC" w:rsidRPr="00F94A77" w:rsidRDefault="00BD4CAC" w:rsidP="00C530A6">
            <w:pPr>
              <w:spacing w:before="120" w:after="0" w:line="288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</w:pPr>
            <w:r w:rsidRPr="00F94A77">
              <w:rPr>
                <w:rFonts w:ascii="Times New Roman" w:eastAsia="Times New Roman" w:hAnsi="Times New Roman" w:cs="Times New Roman"/>
                <w:iCs/>
                <w:color w:val="000000"/>
                <w:szCs w:val="20"/>
              </w:rPr>
              <w:t>40</w:t>
            </w:r>
          </w:p>
        </w:tc>
      </w:tr>
    </w:tbl>
    <w:p w14:paraId="343FC40E" w14:textId="0378AA4A" w:rsidR="00B00CB1" w:rsidRPr="00F94A77" w:rsidRDefault="002423B0" w:rsidP="00F94A77">
      <w:pPr>
        <w:spacing w:before="120" w:after="120" w:line="240" w:lineRule="auto"/>
        <w:rPr>
          <w:rFonts w:ascii="Times New Roman" w:hAnsi="Times New Roman" w:cs="Times New Roman"/>
          <w:szCs w:val="24"/>
        </w:rPr>
      </w:pPr>
      <w:proofErr w:type="gramStart"/>
      <w:r w:rsidRPr="002423B0">
        <w:rPr>
          <w:rFonts w:ascii="Times New Roman" w:eastAsia="Times New Roman" w:hAnsi="Times New Roman" w:cs="Times New Roman"/>
          <w:sz w:val="24"/>
          <w:szCs w:val="24"/>
          <w:vertAlign w:val="superscript"/>
          <w:lang w:val="en"/>
        </w:rPr>
        <w:t>a</w:t>
      </w:r>
      <w:proofErr w:type="gramEnd"/>
      <w:r w:rsidR="00BD4CAC" w:rsidRPr="002423B0">
        <w:rPr>
          <w:rFonts w:ascii="Times New Roman" w:eastAsiaTheme="majorEastAsia" w:hAnsi="Times New Roman" w:cs="Times New Roman"/>
          <w:bCs/>
          <w:kern w:val="24"/>
          <w:position w:val="1"/>
          <w:szCs w:val="24"/>
          <w:vertAlign w:val="superscript"/>
        </w:rPr>
        <w:t xml:space="preserve"> </w:t>
      </w:r>
      <w:bookmarkStart w:id="0" w:name="_GoBack"/>
      <w:r w:rsidR="00BD4CAC" w:rsidRPr="00F94A77">
        <w:rPr>
          <w:rFonts w:ascii="Times New Roman" w:hAnsi="Times New Roman" w:cs="Times New Roman"/>
          <w:szCs w:val="24"/>
        </w:rPr>
        <w:t xml:space="preserve">AGP, α-1-acid glycoprotein; CRP, C-reactive protein; </w:t>
      </w:r>
      <w:proofErr w:type="spellStart"/>
      <w:r w:rsidR="00BD4CAC" w:rsidRPr="00F94A77">
        <w:rPr>
          <w:rFonts w:ascii="Times New Roman" w:hAnsi="Times New Roman" w:cs="Times New Roman"/>
          <w:szCs w:val="24"/>
        </w:rPr>
        <w:t>Fer</w:t>
      </w:r>
      <w:proofErr w:type="spellEnd"/>
      <w:r w:rsidR="00BD4CAC" w:rsidRPr="00F94A77">
        <w:rPr>
          <w:rFonts w:ascii="Times New Roman" w:hAnsi="Times New Roman" w:cs="Times New Roman"/>
          <w:szCs w:val="24"/>
        </w:rPr>
        <w:t xml:space="preserve">, ferritin; RBP, retinol-binding protein; </w:t>
      </w:r>
      <w:proofErr w:type="spellStart"/>
      <w:r w:rsidR="00BD4CAC" w:rsidRPr="00F94A77">
        <w:rPr>
          <w:rFonts w:ascii="Times New Roman" w:hAnsi="Times New Roman" w:cs="Times New Roman"/>
          <w:szCs w:val="24"/>
        </w:rPr>
        <w:t>sTfR</w:t>
      </w:r>
      <w:proofErr w:type="spellEnd"/>
      <w:r w:rsidR="00BD4CAC" w:rsidRPr="00F94A77">
        <w:rPr>
          <w:rFonts w:ascii="Times New Roman" w:hAnsi="Times New Roman" w:cs="Times New Roman"/>
          <w:szCs w:val="24"/>
        </w:rPr>
        <w:t>, soluble transferrin receptor</w:t>
      </w:r>
    </w:p>
    <w:p w14:paraId="28EB7320" w14:textId="5FDC5549" w:rsidR="006D3ACE" w:rsidRPr="00F94A77" w:rsidRDefault="002423B0" w:rsidP="00F94A77">
      <w:pPr>
        <w:spacing w:after="120" w:line="240" w:lineRule="auto"/>
        <w:rPr>
          <w:rFonts w:ascii="Times New Roman" w:eastAsia="Times New Roman" w:hAnsi="Times New Roman" w:cs="Times New Roman"/>
          <w:color w:val="000000"/>
          <w:szCs w:val="20"/>
        </w:rPr>
      </w:pPr>
      <w:proofErr w:type="gramStart"/>
      <w:r w:rsidRPr="002423B0">
        <w:rPr>
          <w:rFonts w:ascii="Times New Roman" w:eastAsia="Times New Roman" w:hAnsi="Times New Roman" w:cs="Times New Roman"/>
          <w:sz w:val="24"/>
          <w:szCs w:val="24"/>
          <w:vertAlign w:val="superscript"/>
          <w:lang w:val="en"/>
        </w:rPr>
        <w:t>b</w:t>
      </w:r>
      <w:proofErr w:type="gramEnd"/>
      <w:r w:rsidR="006D3ACE" w:rsidRPr="00F94A77">
        <w:rPr>
          <w:rFonts w:ascii="Times New Roman" w:eastAsia="Times New Roman" w:hAnsi="Times New Roman" w:cs="Times New Roman"/>
          <w:color w:val="000000"/>
          <w:szCs w:val="20"/>
          <w:vertAlign w:val="superscript"/>
        </w:rPr>
        <w:t xml:space="preserve"> </w:t>
      </w:r>
      <w:r w:rsidR="006D3ACE" w:rsidRPr="00F94A77">
        <w:rPr>
          <w:rFonts w:ascii="Times New Roman" w:eastAsia="Times New Roman" w:hAnsi="Times New Roman" w:cs="Times New Roman"/>
          <w:color w:val="000000"/>
          <w:szCs w:val="20"/>
        </w:rPr>
        <w:t>Mean concentration across ~35</w:t>
      </w:r>
      <w:r w:rsidR="003C6B3F" w:rsidRPr="00F94A77">
        <w:rPr>
          <w:rFonts w:ascii="Times New Roman" w:eastAsia="Times New Roman" w:hAnsi="Times New Roman" w:cs="Times New Roman"/>
          <w:color w:val="000000"/>
          <w:szCs w:val="20"/>
        </w:rPr>
        <w:t>–</w:t>
      </w:r>
      <w:r w:rsidR="006D3ACE" w:rsidRPr="00F94A77">
        <w:rPr>
          <w:rFonts w:ascii="Times New Roman" w:eastAsia="Times New Roman" w:hAnsi="Times New Roman" w:cs="Times New Roman"/>
          <w:color w:val="000000"/>
          <w:szCs w:val="20"/>
        </w:rPr>
        <w:t>40 samples</w:t>
      </w:r>
      <w:r w:rsidR="006D3ACE" w:rsidRPr="00F94A77">
        <w:rPr>
          <w:rFonts w:ascii="Times New Roman" w:hAnsi="Times New Roman" w:cs="Times New Roman"/>
          <w:szCs w:val="24"/>
        </w:rPr>
        <w:t xml:space="preserve"> consisting of about 1/3 serum, 1/3 heparin plasma, and 1/3 EDTA plasma samples</w:t>
      </w:r>
      <w:r w:rsidR="006D3ACE" w:rsidRPr="00F94A77">
        <w:rPr>
          <w:rFonts w:ascii="Times New Roman" w:eastAsia="Times New Roman" w:hAnsi="Times New Roman" w:cs="Times New Roman"/>
          <w:color w:val="000000"/>
          <w:szCs w:val="20"/>
        </w:rPr>
        <w:t xml:space="preserve">; the SD </w:t>
      </w:r>
      <w:r w:rsidR="00A538A9" w:rsidRPr="00F94A77">
        <w:rPr>
          <w:rFonts w:ascii="Times New Roman" w:eastAsia="Times New Roman" w:hAnsi="Times New Roman" w:cs="Times New Roman"/>
          <w:color w:val="000000"/>
          <w:szCs w:val="20"/>
        </w:rPr>
        <w:t>estimates the variability</w:t>
      </w:r>
      <w:r w:rsidR="006D3ACE" w:rsidRPr="00F94A77">
        <w:rPr>
          <w:rFonts w:ascii="Times New Roman" w:eastAsia="Times New Roman" w:hAnsi="Times New Roman" w:cs="Times New Roman"/>
          <w:color w:val="000000"/>
          <w:szCs w:val="20"/>
        </w:rPr>
        <w:t xml:space="preserve"> </w:t>
      </w:r>
      <w:r w:rsidR="00A538A9" w:rsidRPr="00F94A77">
        <w:rPr>
          <w:rFonts w:ascii="Times New Roman" w:eastAsia="Times New Roman" w:hAnsi="Times New Roman" w:cs="Times New Roman"/>
          <w:color w:val="000000"/>
          <w:szCs w:val="20"/>
        </w:rPr>
        <w:t xml:space="preserve">at </w:t>
      </w:r>
      <w:r w:rsidR="006D3ACE" w:rsidRPr="00F94A77">
        <w:rPr>
          <w:rFonts w:ascii="Times New Roman" w:eastAsia="Times New Roman" w:hAnsi="Times New Roman" w:cs="Times New Roman"/>
          <w:color w:val="000000"/>
          <w:szCs w:val="20"/>
        </w:rPr>
        <w:t>the 2 incubation temperatures</w:t>
      </w:r>
    </w:p>
    <w:p w14:paraId="2794D0E3" w14:textId="11EC7BB8" w:rsidR="006D3ACE" w:rsidRPr="00F94A77" w:rsidRDefault="002423B0" w:rsidP="00F94A77">
      <w:pPr>
        <w:spacing w:after="120" w:line="240" w:lineRule="auto"/>
        <w:rPr>
          <w:rFonts w:ascii="Times New Roman" w:eastAsia="Times New Roman" w:hAnsi="Times New Roman" w:cs="Times New Roman"/>
          <w:color w:val="000000"/>
          <w:szCs w:val="20"/>
        </w:rPr>
      </w:pPr>
      <w:proofErr w:type="gramStart"/>
      <w:r w:rsidRPr="002423B0">
        <w:rPr>
          <w:rFonts w:ascii="Times New Roman" w:eastAsia="Times New Roman" w:hAnsi="Times New Roman" w:cs="Times New Roman"/>
          <w:sz w:val="24"/>
          <w:szCs w:val="24"/>
          <w:vertAlign w:val="superscript"/>
          <w:lang w:val="en"/>
        </w:rPr>
        <w:t>c</w:t>
      </w:r>
      <w:proofErr w:type="gramEnd"/>
      <w:r w:rsidR="006D3ACE" w:rsidRPr="00F94A77">
        <w:rPr>
          <w:rFonts w:ascii="Times New Roman" w:eastAsia="Times New Roman" w:hAnsi="Times New Roman" w:cs="Times New Roman"/>
          <w:color w:val="000000"/>
          <w:szCs w:val="20"/>
        </w:rPr>
        <w:t xml:space="preserve"> Percent difference to incubation temperature of 18°C was calculated for each sample and then averaged across all samples</w:t>
      </w:r>
    </w:p>
    <w:p w14:paraId="07BB855F" w14:textId="4AAA4E1C" w:rsidR="00B301E2" w:rsidRDefault="002423B0" w:rsidP="00F94A77">
      <w:pPr>
        <w:spacing w:after="120" w:line="240" w:lineRule="auto"/>
        <w:rPr>
          <w:rFonts w:ascii="Times New Roman" w:eastAsia="Times New Roman" w:hAnsi="Times New Roman" w:cs="Times New Roman"/>
          <w:iCs/>
          <w:color w:val="000000"/>
          <w:szCs w:val="20"/>
        </w:rPr>
      </w:pPr>
      <w:proofErr w:type="gramStart"/>
      <w:r w:rsidRPr="002423B0">
        <w:rPr>
          <w:rFonts w:ascii="Times New Roman" w:eastAsia="Times New Roman" w:hAnsi="Times New Roman" w:cs="Times New Roman"/>
          <w:sz w:val="24"/>
          <w:szCs w:val="24"/>
          <w:vertAlign w:val="superscript"/>
          <w:lang w:val="en"/>
        </w:rPr>
        <w:t>d</w:t>
      </w:r>
      <w:proofErr w:type="gramEnd"/>
      <w:r w:rsidR="00B301E2" w:rsidRPr="00F94A77">
        <w:rPr>
          <w:rFonts w:ascii="Times New Roman" w:eastAsia="Times New Roman" w:hAnsi="Times New Roman" w:cs="Times New Roman"/>
          <w:iCs/>
          <w:color w:val="000000"/>
          <w:szCs w:val="20"/>
        </w:rPr>
        <w:t xml:space="preserve"> Analysis is based</w:t>
      </w:r>
      <w:r w:rsidR="00B301E2">
        <w:rPr>
          <w:rFonts w:ascii="Times New Roman" w:eastAsia="Times New Roman" w:hAnsi="Times New Roman" w:cs="Times New Roman"/>
          <w:iCs/>
          <w:color w:val="000000"/>
          <w:szCs w:val="20"/>
        </w:rPr>
        <w:t xml:space="preserve"> on same number of samples analyzed at both incubation temperatures</w:t>
      </w:r>
      <w:bookmarkEnd w:id="0"/>
    </w:p>
    <w:sectPr w:rsidR="00B301E2" w:rsidSect="00FC30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947"/>
    <w:rsid w:val="00013902"/>
    <w:rsid w:val="0002166E"/>
    <w:rsid w:val="00154C83"/>
    <w:rsid w:val="001E0B99"/>
    <w:rsid w:val="002423B0"/>
    <w:rsid w:val="002715BD"/>
    <w:rsid w:val="0027335C"/>
    <w:rsid w:val="00293C18"/>
    <w:rsid w:val="002E63D2"/>
    <w:rsid w:val="0031229E"/>
    <w:rsid w:val="003200A2"/>
    <w:rsid w:val="00370D75"/>
    <w:rsid w:val="003C6B3F"/>
    <w:rsid w:val="00417008"/>
    <w:rsid w:val="00426810"/>
    <w:rsid w:val="00455212"/>
    <w:rsid w:val="004C618B"/>
    <w:rsid w:val="00592FC0"/>
    <w:rsid w:val="00606C82"/>
    <w:rsid w:val="00694BAD"/>
    <w:rsid w:val="006D3ACE"/>
    <w:rsid w:val="00804F53"/>
    <w:rsid w:val="00820EBF"/>
    <w:rsid w:val="00845A47"/>
    <w:rsid w:val="00862BBB"/>
    <w:rsid w:val="008743DA"/>
    <w:rsid w:val="0088035E"/>
    <w:rsid w:val="00892542"/>
    <w:rsid w:val="008F4852"/>
    <w:rsid w:val="009A253F"/>
    <w:rsid w:val="00A16FD7"/>
    <w:rsid w:val="00A21241"/>
    <w:rsid w:val="00A45074"/>
    <w:rsid w:val="00A538A9"/>
    <w:rsid w:val="00A656E3"/>
    <w:rsid w:val="00A72340"/>
    <w:rsid w:val="00B00CB1"/>
    <w:rsid w:val="00B23298"/>
    <w:rsid w:val="00B301E2"/>
    <w:rsid w:val="00BD4CAC"/>
    <w:rsid w:val="00C530A6"/>
    <w:rsid w:val="00CB3629"/>
    <w:rsid w:val="00D07A27"/>
    <w:rsid w:val="00D26908"/>
    <w:rsid w:val="00DB3F93"/>
    <w:rsid w:val="00E11667"/>
    <w:rsid w:val="00E12593"/>
    <w:rsid w:val="00E13947"/>
    <w:rsid w:val="00F72807"/>
    <w:rsid w:val="00F94A77"/>
    <w:rsid w:val="00FC303B"/>
    <w:rsid w:val="00FC6D3C"/>
    <w:rsid w:val="00FC70C6"/>
    <w:rsid w:val="00FF2900"/>
    <w:rsid w:val="00FF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2599A"/>
  <w15:chartTrackingRefBased/>
  <w15:docId w15:val="{8CBEFB79-BA72-4BFF-8679-1D5A67FA2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733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3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3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3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3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3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3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77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aeili, Razieh (CDC/ONDIEH/NCEH)</dc:creator>
  <cp:keywords/>
  <dc:description/>
  <cp:lastModifiedBy>Pfeiffer, Christine (CDC/DDNID/NCEH/DLS)</cp:lastModifiedBy>
  <cp:revision>2</cp:revision>
  <cp:lastPrinted>2019-01-14T19:42:00Z</cp:lastPrinted>
  <dcterms:created xsi:type="dcterms:W3CDTF">2019-04-05T14:09:00Z</dcterms:created>
  <dcterms:modified xsi:type="dcterms:W3CDTF">2019-04-05T14:09:00Z</dcterms:modified>
</cp:coreProperties>
</file>